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E410F6" w14:textId="2376C405" w:rsidR="00E000EE" w:rsidRDefault="001F56CC" w:rsidP="00F058BE">
      <w:pPr>
        <w:spacing w:line="480" w:lineRule="auto"/>
        <w:ind w:left="420" w:firstLine="420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mc:AlternateContent>
          <mc:Choice Requires="wpg">
            <w:drawing>
              <wp:anchor distT="0" distB="0" distL="114300" distR="114300" simplePos="0" relativeHeight="251674624" behindDoc="0" locked="0" layoutInCell="1" allowOverlap="1" wp14:anchorId="386388D4" wp14:editId="1222F489">
                <wp:simplePos x="0" y="0"/>
                <wp:positionH relativeFrom="column">
                  <wp:posOffset>533108</wp:posOffset>
                </wp:positionH>
                <wp:positionV relativeFrom="paragraph">
                  <wp:posOffset>368300</wp:posOffset>
                </wp:positionV>
                <wp:extent cx="4920343" cy="2786743"/>
                <wp:effectExtent l="0" t="0" r="13970" b="13970"/>
                <wp:wrapNone/>
                <wp:docPr id="12" name="组合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20343" cy="2786743"/>
                          <a:chOff x="0" y="0"/>
                          <a:chExt cx="4920343" cy="2786743"/>
                        </a:xfrm>
                      </wpg:grpSpPr>
                      <wps:wsp>
                        <wps:cNvPr id="3" name="椭圆 3"/>
                        <wps:cNvSpPr/>
                        <wps:spPr>
                          <a:xfrm>
                            <a:off x="0" y="0"/>
                            <a:ext cx="3358243" cy="2786743"/>
                          </a:xfrm>
                          <a:prstGeom prst="ellipse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7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1088571" y="353786"/>
                            <a:ext cx="1175657" cy="29391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76AD82E" w14:textId="19AC2906" w:rsidR="00E000EE" w:rsidRPr="00E000EE" w:rsidRDefault="00E000EE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000EE">
                                <w:rPr>
                                  <w:rFonts w:ascii="Times New Roman" w:hAnsi="Times New Roman" w:cs="Times New Roman"/>
                                </w:rPr>
                                <w:t>Stressor life even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272143" y="930729"/>
                            <a:ext cx="1175657" cy="8763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19D3BBF" w14:textId="2C30346D" w:rsidR="00E000EE" w:rsidRDefault="00E000EE" w:rsidP="00E000EE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External factors</w:t>
                              </w:r>
                            </w:p>
                            <w:p w14:paraId="3A251227" w14:textId="0BD39902" w:rsidR="00E000EE" w:rsidRDefault="00E000EE" w:rsidP="00E000EE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social support</w:t>
                              </w:r>
                            </w:p>
                            <w:p w14:paraId="58E99B2B" w14:textId="1AF30AE6" w:rsidR="00E000EE" w:rsidRDefault="00E000EE" w:rsidP="00E000EE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</w:rPr>
                                <w:t>e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nvironment</w:t>
                              </w:r>
                            </w:p>
                            <w:p w14:paraId="0C3FB59F" w14:textId="22A18CE6" w:rsidR="00E000EE" w:rsidRPr="00E000EE" w:rsidRDefault="00E000EE" w:rsidP="00E000EE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……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5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1725385" y="930729"/>
                            <a:ext cx="1328058" cy="109401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82CB832" w14:textId="00793997" w:rsidR="00E000EE" w:rsidRDefault="00E000EE" w:rsidP="00E000EE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Internal factors</w:t>
                              </w:r>
                            </w:p>
                            <w:p w14:paraId="26A338C6" w14:textId="264DCC55" w:rsidR="00E000EE" w:rsidRDefault="001F56CC" w:rsidP="00E000EE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c</w:t>
                              </w:r>
                              <w:r w:rsidR="00E000EE">
                                <w:rPr>
                                  <w:rFonts w:ascii="Times New Roman" w:hAnsi="Times New Roman" w:cs="Times New Roman"/>
                                </w:rPr>
                                <w:t>ognitive evaluation</w:t>
                              </w:r>
                            </w:p>
                            <w:p w14:paraId="5EC5B8E7" w14:textId="735E118F" w:rsidR="00E000EE" w:rsidRDefault="001F56CC" w:rsidP="00E000EE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c</w:t>
                              </w:r>
                              <w:r w:rsidR="00E000EE">
                                <w:rPr>
                                  <w:rFonts w:ascii="Times New Roman" w:hAnsi="Times New Roman" w:cs="Times New Roman"/>
                                </w:rPr>
                                <w:t>oping mode</w:t>
                              </w:r>
                            </w:p>
                            <w:p w14:paraId="7EAC2D31" w14:textId="49E39265" w:rsidR="00E000EE" w:rsidRDefault="001F56CC" w:rsidP="00E000EE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p</w:t>
                              </w:r>
                              <w:r w:rsidR="00E000EE">
                                <w:rPr>
                                  <w:rFonts w:ascii="Times New Roman" w:hAnsi="Times New Roman" w:cs="Times New Roman"/>
                                </w:rPr>
                                <w:t>ersonality</w:t>
                              </w:r>
                            </w:p>
                            <w:p w14:paraId="5BEFB870" w14:textId="37F6B977" w:rsidR="00E000EE" w:rsidRDefault="00E000EE" w:rsidP="00E000EE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</w:rPr>
                                <w:t>……</w:t>
                              </w:r>
                            </w:p>
                            <w:p w14:paraId="62535FDD" w14:textId="77777777" w:rsidR="00E000EE" w:rsidRPr="00E000EE" w:rsidRDefault="00E000EE" w:rsidP="00E000EE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……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6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1023257" y="2193472"/>
                            <a:ext cx="1175657" cy="29391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A15D62D" w14:textId="0B31FA20" w:rsidR="00E000EE" w:rsidRPr="00E000EE" w:rsidRDefault="00E000EE" w:rsidP="00E000EE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000EE">
                                <w:rPr>
                                  <w:rFonts w:ascii="Times New Roman" w:hAnsi="Times New Roman" w:cs="Times New Roman"/>
                                </w:rPr>
                                <w:t>Stres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s</w:t>
                              </w:r>
                              <w:r w:rsidRPr="00E000EE"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respons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7" name="箭头: 右 7"/>
                        <wps:cNvSpPr/>
                        <wps:spPr>
                          <a:xfrm>
                            <a:off x="3510643" y="1292679"/>
                            <a:ext cx="381000" cy="212272"/>
                          </a:xfrm>
                          <a:prstGeom prst="rightArrow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椭圆 8"/>
                        <wps:cNvSpPr/>
                        <wps:spPr>
                          <a:xfrm>
                            <a:off x="4022271" y="881743"/>
                            <a:ext cx="898072" cy="484414"/>
                          </a:xfrm>
                          <a:prstGeom prst="ellipse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4158343" y="963386"/>
                            <a:ext cx="636814" cy="32575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71CA3B0" w14:textId="1B3739AF" w:rsidR="001F56CC" w:rsidRPr="00E000EE" w:rsidRDefault="001F56CC" w:rsidP="001F56CC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Healthy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0" name="椭圆 10"/>
                        <wps:cNvSpPr/>
                        <wps:spPr>
                          <a:xfrm>
                            <a:off x="4022271" y="1665515"/>
                            <a:ext cx="898072" cy="484414"/>
                          </a:xfrm>
                          <a:prstGeom prst="ellipse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4256314" y="1747157"/>
                            <a:ext cx="468086" cy="27704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002F175" w14:textId="1F2608BE" w:rsidR="001F56CC" w:rsidRPr="00E000EE" w:rsidRDefault="001F56CC" w:rsidP="001F56CC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Sick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86388D4" id="组合 12" o:spid="_x0000_s1026" style="position:absolute;left:0;text-align:left;margin-left:42pt;margin-top:29pt;width:387.45pt;height:219.45pt;z-index:251674624" coordsize="49203,278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">
                <v:oval id="椭圆 3" o:spid="_x0000_s1027" style="position:absolute;width:33582;height:278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" fillcolor="white [3212]" strokecolor="black [3213]" strokeweight="1pt">
                  <v:stroke joinstyle="miter"/>
                </v:oval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2" o:spid="_x0000_s1028" type="#_x0000_t202" style="position:absolute;left:10885;top:3537;width:11757;height:29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">
                  <v:textbox>
                    <w:txbxContent>
                      <w:p w14:paraId="776AD82E" w14:textId="19AC2906" w:rsidR="00E000EE" w:rsidRPr="00E000EE" w:rsidRDefault="00E000EE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000EE">
                          <w:rPr>
                            <w:rFonts w:ascii="Times New Roman" w:hAnsi="Times New Roman" w:cs="Times New Roman"/>
                          </w:rPr>
                          <w:t>Stressor life event</w:t>
                        </w:r>
                      </w:p>
                    </w:txbxContent>
                  </v:textbox>
                </v:shape>
                <v:shape id="文本框 2" o:spid="_x0000_s1029" type="#_x0000_t202" style="position:absolute;left:2721;top:9307;width:11757;height:87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">
                  <v:textbox>
                    <w:txbxContent>
                      <w:p w14:paraId="019D3BBF" w14:textId="2C30346D" w:rsidR="00E000EE" w:rsidRDefault="00E000EE" w:rsidP="00E000EE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External factors</w:t>
                        </w:r>
                      </w:p>
                      <w:p w14:paraId="3A251227" w14:textId="0BD39902" w:rsidR="00E000EE" w:rsidRDefault="00E000EE" w:rsidP="00E000EE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social support</w:t>
                        </w:r>
                      </w:p>
                      <w:p w14:paraId="58E99B2B" w14:textId="1AF30AE6" w:rsidR="00E000EE" w:rsidRDefault="00E000EE" w:rsidP="00E000EE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</w:rPr>
                          <w:t>e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nvironment</w:t>
                        </w:r>
                      </w:p>
                      <w:p w14:paraId="0C3FB59F" w14:textId="22A18CE6" w:rsidR="00E000EE" w:rsidRPr="00E000EE" w:rsidRDefault="00E000EE" w:rsidP="00E000EE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……</w:t>
                        </w:r>
                      </w:p>
                    </w:txbxContent>
                  </v:textbox>
                </v:shape>
                <v:shape id="文本框 2" o:spid="_x0000_s1030" type="#_x0000_t202" style="position:absolute;left:17253;top:9307;width:13281;height:109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">
                  <v:textbox>
                    <w:txbxContent>
                      <w:p w14:paraId="382CB832" w14:textId="00793997" w:rsidR="00E000EE" w:rsidRDefault="00E000EE" w:rsidP="00E000EE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In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ternal factors</w:t>
                        </w:r>
                      </w:p>
                      <w:p w14:paraId="26A338C6" w14:textId="264DCC55" w:rsidR="00E000EE" w:rsidRDefault="001F56CC" w:rsidP="00E000EE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c</w:t>
                        </w:r>
                        <w:r w:rsidR="00E000EE">
                          <w:rPr>
                            <w:rFonts w:ascii="Times New Roman" w:hAnsi="Times New Roman" w:cs="Times New Roman"/>
                          </w:rPr>
                          <w:t>ognitive evaluation</w:t>
                        </w:r>
                      </w:p>
                      <w:p w14:paraId="5EC5B8E7" w14:textId="735E118F" w:rsidR="00E000EE" w:rsidRDefault="001F56CC" w:rsidP="00E000EE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c</w:t>
                        </w:r>
                        <w:r w:rsidR="00E000EE">
                          <w:rPr>
                            <w:rFonts w:ascii="Times New Roman" w:hAnsi="Times New Roman" w:cs="Times New Roman"/>
                          </w:rPr>
                          <w:t>oping mode</w:t>
                        </w:r>
                      </w:p>
                      <w:p w14:paraId="7EAC2D31" w14:textId="49E39265" w:rsidR="00E000EE" w:rsidRDefault="001F56CC" w:rsidP="00E000EE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p</w:t>
                        </w:r>
                        <w:r w:rsidR="00E000EE">
                          <w:rPr>
                            <w:rFonts w:ascii="Times New Roman" w:hAnsi="Times New Roman" w:cs="Times New Roman"/>
                          </w:rPr>
                          <w:t>ersonality</w:t>
                        </w:r>
                      </w:p>
                      <w:p w14:paraId="5BEFB870" w14:textId="37F6B977" w:rsidR="00E000EE" w:rsidRDefault="00E000EE" w:rsidP="00E000EE">
                        <w:pPr>
                          <w:rPr>
                            <w:rFonts w:ascii="Times New Roman" w:hAnsi="Times New Roman" w:cs="Times New Roman" w:hint="eastAsia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</w:rPr>
                          <w:t>……</w:t>
                        </w:r>
                      </w:p>
                      <w:p w14:paraId="62535FDD" w14:textId="77777777" w:rsidR="00E000EE" w:rsidRPr="00E000EE" w:rsidRDefault="00E000EE" w:rsidP="00E000EE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……</w:t>
                        </w:r>
                      </w:p>
                    </w:txbxContent>
                  </v:textbox>
                </v:shape>
                <v:shape id="文本框 2" o:spid="_x0000_s1031" type="#_x0000_t202" style="position:absolute;left:10232;top:21934;width:11757;height:29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">
                  <v:textbox>
                    <w:txbxContent>
                      <w:p w14:paraId="0A15D62D" w14:textId="0B31FA20" w:rsidR="00E000EE" w:rsidRPr="00E000EE" w:rsidRDefault="00E000EE" w:rsidP="00E000EE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000EE">
                          <w:rPr>
                            <w:rFonts w:ascii="Times New Roman" w:hAnsi="Times New Roman" w:cs="Times New Roman"/>
                          </w:rPr>
                          <w:t>Stres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s</w:t>
                        </w:r>
                        <w:r w:rsidRPr="00E000EE"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response</w:t>
                        </w:r>
                      </w:p>
                    </w:txbxContent>
                  </v:textbox>
                </v:shape>
                <v:shapetype id="_x0000_t13" coordsize="21600,21600" o:spt="13" adj="16200,5400" path="m@0,l@0@1,0@1,0@2@0@2@0,21600,21600,108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@0,0;0,10800;@0,21600;21600,10800" o:connectangles="270,180,90,0" textboxrect="0,@1,@6,@2"/>
                  <v:handles>
                    <v:h position="#0,#1" xrange="0,21600" yrange="0,10800"/>
                  </v:handles>
                </v:shapetype>
                <v:shape id="箭头: 右 7" o:spid="_x0000_s1032" type="#_x0000_t13" style="position:absolute;left:35106;top:12926;width:3810;height:212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" adj="15583" fillcolor="white [3212]" strokecolor="black [3213]" strokeweight="1pt"/>
                <v:oval id="椭圆 8" o:spid="_x0000_s1033" style="position:absolute;left:40222;top:8817;width:8981;height:48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" fillcolor="white [3212]" strokecolor="black [3213]" strokeweight="1pt">
                  <v:stroke joinstyle="miter"/>
                </v:oval>
                <v:shape id="文本框 2" o:spid="_x0000_s1034" type="#_x0000_t202" style="position:absolute;left:41583;top:9633;width:6368;height:32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" stroked="f">
                  <v:textbox>
                    <w:txbxContent>
                      <w:p w14:paraId="471CA3B0" w14:textId="1B3739AF" w:rsidR="001F56CC" w:rsidRPr="00E000EE" w:rsidRDefault="001F56CC" w:rsidP="001F56CC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Healthy</w:t>
                        </w:r>
                      </w:p>
                    </w:txbxContent>
                  </v:textbox>
                </v:shape>
                <v:oval id="椭圆 10" o:spid="_x0000_s1035" style="position:absolute;left:40222;top:16655;width:8981;height:48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" fillcolor="white [3212]" strokecolor="black [3213]" strokeweight="1pt">
                  <v:stroke joinstyle="miter"/>
                </v:oval>
                <v:shape id="文本框 2" o:spid="_x0000_s1036" type="#_x0000_t202" style="position:absolute;left:42563;top:17471;width:4681;height:27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" stroked="f">
                  <v:textbox>
                    <w:txbxContent>
                      <w:p w14:paraId="5002F175" w14:textId="1F2608BE" w:rsidR="001F56CC" w:rsidRPr="00E000EE" w:rsidRDefault="001F56CC" w:rsidP="001F56CC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Sick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402939B2" w14:textId="4199B4A4" w:rsidR="00E000EE" w:rsidRDefault="00E000EE" w:rsidP="00F058BE">
      <w:pPr>
        <w:spacing w:line="480" w:lineRule="auto"/>
        <w:ind w:left="420" w:firstLine="420"/>
        <w:jc w:val="center"/>
        <w:rPr>
          <w:rFonts w:ascii="Times New Roman" w:hAnsi="Times New Roman" w:cs="Times New Roman"/>
          <w:b/>
          <w:bCs/>
        </w:rPr>
      </w:pPr>
    </w:p>
    <w:p w14:paraId="2B76C52F" w14:textId="30BB9ACC" w:rsidR="00E000EE" w:rsidRDefault="00E000EE" w:rsidP="00F058BE">
      <w:pPr>
        <w:spacing w:line="480" w:lineRule="auto"/>
        <w:ind w:left="420" w:firstLine="420"/>
        <w:jc w:val="center"/>
        <w:rPr>
          <w:rFonts w:ascii="Times New Roman" w:hAnsi="Times New Roman" w:cs="Times New Roman"/>
          <w:b/>
          <w:bCs/>
        </w:rPr>
      </w:pPr>
    </w:p>
    <w:p w14:paraId="2FDF4496" w14:textId="609512C3" w:rsidR="00E000EE" w:rsidRDefault="00E000EE" w:rsidP="00F058BE">
      <w:pPr>
        <w:spacing w:line="480" w:lineRule="auto"/>
        <w:ind w:left="420" w:firstLine="420"/>
        <w:jc w:val="center"/>
        <w:rPr>
          <w:rFonts w:ascii="Times New Roman" w:hAnsi="Times New Roman" w:cs="Times New Roman"/>
          <w:b/>
          <w:bCs/>
        </w:rPr>
      </w:pPr>
    </w:p>
    <w:p w14:paraId="5B6927C0" w14:textId="41A72948" w:rsidR="00E000EE" w:rsidRDefault="00E000EE" w:rsidP="00F058BE">
      <w:pPr>
        <w:spacing w:line="480" w:lineRule="auto"/>
        <w:ind w:left="420" w:firstLine="420"/>
        <w:jc w:val="center"/>
        <w:rPr>
          <w:rFonts w:ascii="Times New Roman" w:hAnsi="Times New Roman" w:cs="Times New Roman"/>
          <w:b/>
          <w:bCs/>
        </w:rPr>
      </w:pPr>
    </w:p>
    <w:p w14:paraId="28CC224B" w14:textId="4DD46D66" w:rsidR="00E000EE" w:rsidRDefault="00E000EE" w:rsidP="00F058BE">
      <w:pPr>
        <w:spacing w:line="480" w:lineRule="auto"/>
        <w:ind w:left="420" w:firstLine="420"/>
        <w:jc w:val="center"/>
        <w:rPr>
          <w:rFonts w:ascii="Times New Roman" w:hAnsi="Times New Roman" w:cs="Times New Roman"/>
          <w:b/>
          <w:bCs/>
        </w:rPr>
      </w:pPr>
    </w:p>
    <w:p w14:paraId="20B53503" w14:textId="7AA05918" w:rsidR="00E000EE" w:rsidRDefault="00E000EE" w:rsidP="00F058BE">
      <w:pPr>
        <w:spacing w:line="480" w:lineRule="auto"/>
        <w:ind w:left="420" w:firstLine="420"/>
        <w:jc w:val="center"/>
        <w:rPr>
          <w:rFonts w:ascii="Times New Roman" w:hAnsi="Times New Roman" w:cs="Times New Roman"/>
          <w:b/>
          <w:bCs/>
        </w:rPr>
      </w:pPr>
    </w:p>
    <w:p w14:paraId="7459BE84" w14:textId="2BA00B51" w:rsidR="00E000EE" w:rsidRDefault="00E000EE" w:rsidP="00F058BE">
      <w:pPr>
        <w:spacing w:line="480" w:lineRule="auto"/>
        <w:ind w:left="420" w:firstLine="420"/>
        <w:jc w:val="center"/>
        <w:rPr>
          <w:rFonts w:ascii="Times New Roman" w:hAnsi="Times New Roman" w:cs="Times New Roman"/>
          <w:b/>
          <w:bCs/>
        </w:rPr>
      </w:pPr>
    </w:p>
    <w:p w14:paraId="2FDDD812" w14:textId="36F83F54" w:rsidR="00E000EE" w:rsidRDefault="00E000EE" w:rsidP="00F058BE">
      <w:pPr>
        <w:spacing w:line="480" w:lineRule="auto"/>
        <w:ind w:left="420" w:firstLine="420"/>
        <w:jc w:val="center"/>
        <w:rPr>
          <w:rFonts w:ascii="Times New Roman" w:hAnsi="Times New Roman" w:cs="Times New Roman"/>
          <w:b/>
          <w:bCs/>
        </w:rPr>
      </w:pPr>
    </w:p>
    <w:p w14:paraId="707EDE8A" w14:textId="0A38FF2E" w:rsidR="00F058BE" w:rsidRDefault="00F058BE" w:rsidP="00F058BE">
      <w:pPr>
        <w:spacing w:line="480" w:lineRule="auto"/>
        <w:ind w:left="420" w:firstLine="420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figure 1 Psychological Stress System Model</w:t>
      </w:r>
    </w:p>
    <w:p w14:paraId="5D93E982" w14:textId="0C79EB9F" w:rsidR="007A31C3" w:rsidRDefault="007A31C3"/>
    <w:p w14:paraId="4E56129E" w14:textId="2930FD8E" w:rsidR="00F058BE" w:rsidRDefault="0008254A">
      <w:r>
        <w:rPr>
          <w:noProof/>
        </w:rPr>
        <mc:AlternateContent>
          <mc:Choice Requires="wpg">
            <w:drawing>
              <wp:anchor distT="0" distB="0" distL="114300" distR="114300" simplePos="0" relativeHeight="251703296" behindDoc="0" locked="0" layoutInCell="1" allowOverlap="1" wp14:anchorId="577BEEB3" wp14:editId="57F50A4C">
                <wp:simplePos x="0" y="0"/>
                <wp:positionH relativeFrom="column">
                  <wp:posOffset>131096</wp:posOffset>
                </wp:positionH>
                <wp:positionV relativeFrom="paragraph">
                  <wp:posOffset>158928</wp:posOffset>
                </wp:positionV>
                <wp:extent cx="5126900" cy="1962150"/>
                <wp:effectExtent l="0" t="0" r="17145" b="19050"/>
                <wp:wrapNone/>
                <wp:docPr id="27" name="组合 2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26900" cy="1962150"/>
                          <a:chOff x="0" y="0"/>
                          <a:chExt cx="5126900" cy="1962150"/>
                        </a:xfrm>
                      </wpg:grpSpPr>
                      <wps:wsp>
                        <wps:cNvPr id="13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1578093" y="0"/>
                            <a:ext cx="1346082" cy="47947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2D40447" w14:textId="77777777" w:rsidR="001F56CC" w:rsidRDefault="001F56CC" w:rsidP="006E06B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000EE">
                                <w:rPr>
                                  <w:rFonts w:ascii="Times New Roman" w:hAnsi="Times New Roman" w:cs="Times New Roman"/>
                                </w:rPr>
                                <w:t>S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ymptom status of</w:t>
                              </w:r>
                            </w:p>
                            <w:p w14:paraId="002F4F40" w14:textId="559AFE55" w:rsidR="001F56CC" w:rsidRPr="00E000EE" w:rsidRDefault="001F56CC" w:rsidP="006E06B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heart failur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4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887186"/>
                            <a:ext cx="985158" cy="31024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F97A1F1" w14:textId="1CCEF123" w:rsidR="001F56CC" w:rsidRPr="00E000EE" w:rsidRDefault="001F56CC" w:rsidP="001F56CC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000EE">
                                <w:rPr>
                                  <w:rFonts w:ascii="Times New Roman" w:hAnsi="Times New Roman" w:cs="Times New Roman"/>
                                </w:rPr>
                                <w:t>S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ocial suppor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5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3717472" y="478972"/>
                            <a:ext cx="985158" cy="31024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4CA7FA6" w14:textId="1EF172B3" w:rsidR="001F56CC" w:rsidRPr="00E000EE" w:rsidRDefault="001F56CC" w:rsidP="001F56CC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Coping mod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6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1485742" y="1447661"/>
                            <a:ext cx="985158" cy="51448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FC9F42D" w14:textId="475E98F8" w:rsidR="001F56CC" w:rsidRPr="00E000EE" w:rsidRDefault="001F56CC" w:rsidP="001F56CC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000EE">
                                <w:rPr>
                                  <w:rFonts w:ascii="Times New Roman" w:hAnsi="Times New Roman" w:cs="Times New Roman"/>
                                </w:rPr>
                                <w:t>S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elf-efficacy for exercis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7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4142015" y="1208314"/>
                            <a:ext cx="984885" cy="309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02F741F" w14:textId="394C529A" w:rsidR="0008254A" w:rsidRPr="00E000EE" w:rsidRDefault="0008254A" w:rsidP="0008254A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proofErr w:type="spellStart"/>
                              <w:r>
                                <w:rPr>
                                  <w:rFonts w:ascii="Times New Roman" w:hAnsi="Times New Roman" w:cs="Times New Roman"/>
                                </w:rPr>
                                <w:t>Kinesiophobia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8" name="直接箭头连接符 18"/>
                        <wps:cNvCnPr/>
                        <wps:spPr>
                          <a:xfrm flipV="1">
                            <a:off x="985158" y="478972"/>
                            <a:ext cx="593544" cy="408214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" name="直接箭头连接符 19"/>
                        <wps:cNvCnPr/>
                        <wps:spPr>
                          <a:xfrm flipV="1">
                            <a:off x="990600" y="628650"/>
                            <a:ext cx="2726872" cy="380456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" name="直接箭头连接符 21"/>
                        <wps:cNvCnPr/>
                        <wps:spPr>
                          <a:xfrm>
                            <a:off x="990600" y="1088572"/>
                            <a:ext cx="3151415" cy="305345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" name="直接箭头连接符 22"/>
                        <wps:cNvCnPr/>
                        <wps:spPr>
                          <a:xfrm flipH="1">
                            <a:off x="1992086" y="478972"/>
                            <a:ext cx="81643" cy="942159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" name="直接箭头连接符 23"/>
                        <wps:cNvCnPr/>
                        <wps:spPr>
                          <a:xfrm>
                            <a:off x="2558143" y="478972"/>
                            <a:ext cx="1583327" cy="729887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" name="直接箭头连接符 24"/>
                        <wps:cNvCnPr/>
                        <wps:spPr>
                          <a:xfrm flipV="1">
                            <a:off x="2471058" y="1515836"/>
                            <a:ext cx="1670140" cy="198302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" name="直接箭头连接符 25"/>
                        <wps:cNvCnPr>
                          <a:stCxn id="13" idx="3"/>
                        </wps:cNvCnPr>
                        <wps:spPr>
                          <a:xfrm>
                            <a:off x="2923864" y="239712"/>
                            <a:ext cx="793031" cy="239758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" name="直接箭头连接符 26"/>
                        <wps:cNvCnPr/>
                        <wps:spPr>
                          <a:xfrm>
                            <a:off x="4256315" y="789214"/>
                            <a:ext cx="239485" cy="407852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77BEEB3" id="组合 27" o:spid="_x0000_s1037" style="position:absolute;left:0;text-align:left;margin-left:10.3pt;margin-top:12.5pt;width:403.7pt;height:154.5pt;z-index:251703296;mso-height-relative:margin" coordsize="51269,1962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2" o:spid="_x0000_s1038" type="#_x0000_t202" style="position:absolute;left:15780;width:13461;height:47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">
                  <v:textbox>
                    <w:txbxContent>
                      <w:p w14:paraId="62D40447" w14:textId="77777777" w:rsidR="001F56CC" w:rsidRDefault="001F56CC" w:rsidP="006E06BA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E000EE">
                          <w:rPr>
                            <w:rFonts w:ascii="Times New Roman" w:hAnsi="Times New Roman" w:cs="Times New Roman"/>
                          </w:rPr>
                          <w:t>S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ymptom status of</w:t>
                        </w:r>
                      </w:p>
                      <w:p w14:paraId="002F4F40" w14:textId="559AFE55" w:rsidR="001F56CC" w:rsidRPr="00E000EE" w:rsidRDefault="001F56CC" w:rsidP="006E06BA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heart failure</w:t>
                        </w:r>
                      </w:p>
                    </w:txbxContent>
                  </v:textbox>
                </v:shape>
                <v:shape id="文本框 2" o:spid="_x0000_s1039" type="#_x0000_t202" style="position:absolute;top:8871;width:9851;height:31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">
                  <v:textbox>
                    <w:txbxContent>
                      <w:p w14:paraId="0F97A1F1" w14:textId="1CCEF123" w:rsidR="001F56CC" w:rsidRPr="00E000EE" w:rsidRDefault="001F56CC" w:rsidP="001F56CC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000EE">
                          <w:rPr>
                            <w:rFonts w:ascii="Times New Roman" w:hAnsi="Times New Roman" w:cs="Times New Roman"/>
                          </w:rPr>
                          <w:t>S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ocial support</w:t>
                        </w:r>
                      </w:p>
                    </w:txbxContent>
                  </v:textbox>
                </v:shape>
                <v:shape id="文本框 2" o:spid="_x0000_s1040" type="#_x0000_t202" style="position:absolute;left:37174;top:4789;width:9852;height:31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">
                  <v:textbox>
                    <w:txbxContent>
                      <w:p w14:paraId="04CA7FA6" w14:textId="1EF172B3" w:rsidR="001F56CC" w:rsidRPr="00E000EE" w:rsidRDefault="001F56CC" w:rsidP="001F56CC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Coping mode</w:t>
                        </w:r>
                      </w:p>
                    </w:txbxContent>
                  </v:textbox>
                </v:shape>
                <v:shape id="文本框 2" o:spid="_x0000_s1041" type="#_x0000_t202" style="position:absolute;left:14857;top:14476;width:9852;height:51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">
                  <v:textbox>
                    <w:txbxContent>
                      <w:p w14:paraId="2FC9F42D" w14:textId="475E98F8" w:rsidR="001F56CC" w:rsidRPr="00E000EE" w:rsidRDefault="001F56CC" w:rsidP="001F56CC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000EE">
                          <w:rPr>
                            <w:rFonts w:ascii="Times New Roman" w:hAnsi="Times New Roman" w:cs="Times New Roman"/>
                          </w:rPr>
                          <w:t>S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elf-efficacy for exercise</w:t>
                        </w:r>
                      </w:p>
                    </w:txbxContent>
                  </v:textbox>
                </v:shape>
                <v:shape id="文本框 2" o:spid="_x0000_s1042" type="#_x0000_t202" style="position:absolute;left:41420;top:12083;width:9849;height:30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">
                  <v:textbox>
                    <w:txbxContent>
                      <w:p w14:paraId="202F741F" w14:textId="394C529A" w:rsidR="0008254A" w:rsidRPr="00E000EE" w:rsidRDefault="0008254A" w:rsidP="0008254A">
                        <w:pPr>
                          <w:rPr>
                            <w:rFonts w:ascii="Times New Roman" w:hAnsi="Times New Roman" w:cs="Times New Roman"/>
                          </w:rPr>
                        </w:pPr>
                        <w:proofErr w:type="spellStart"/>
                        <w:r>
                          <w:rPr>
                            <w:rFonts w:ascii="Times New Roman" w:hAnsi="Times New Roman" w:cs="Times New Roman"/>
                          </w:rPr>
                          <w:t>Kinesiophobia</w:t>
                        </w:r>
                        <w:proofErr w:type="spellEnd"/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接箭头连接符 18" o:spid="_x0000_s1043" type="#_x0000_t32" style="position:absolute;left:9851;top:4789;width:5936;height:4082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" strokecolor="black [3213]" strokeweight="1pt">
                  <v:stroke endarrow="block" joinstyle="miter"/>
                </v:shape>
                <v:shape id="直接箭头连接符 19" o:spid="_x0000_s1044" type="#_x0000_t32" style="position:absolute;left:9906;top:6286;width:27268;height:3805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" strokecolor="black [3213]" strokeweight="1pt">
                  <v:stroke endarrow="block" joinstyle="miter"/>
                </v:shape>
                <v:shape id="直接箭头连接符 21" o:spid="_x0000_s1045" type="#_x0000_t32" style="position:absolute;left:9906;top:10885;width:31514;height:305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" strokecolor="black [3213]" strokeweight="1pt">
                  <v:stroke endarrow="block" joinstyle="miter"/>
                </v:shape>
                <v:shape id="直接箭头连接符 22" o:spid="_x0000_s1046" type="#_x0000_t32" style="position:absolute;left:19920;top:4789;width:817;height:9422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" strokecolor="black [3213]" strokeweight="1pt">
                  <v:stroke endarrow="block" joinstyle="miter"/>
                </v:shape>
                <v:shape id="直接箭头连接符 23" o:spid="_x0000_s1047" type="#_x0000_t32" style="position:absolute;left:25581;top:4789;width:15833;height:729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" strokecolor="black [3213]" strokeweight="1pt">
                  <v:stroke endarrow="block" joinstyle="miter"/>
                </v:shape>
                <v:shape id="直接箭头连接符 24" o:spid="_x0000_s1048" type="#_x0000_t32" style="position:absolute;left:24710;top:15158;width:16701;height:198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" strokecolor="black [3213]" strokeweight="1pt">
                  <v:stroke endarrow="block" joinstyle="miter"/>
                </v:shape>
                <v:shape id="直接箭头连接符 25" o:spid="_x0000_s1049" type="#_x0000_t32" style="position:absolute;left:29238;top:2397;width:7930;height:239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" strokecolor="black [3213]" strokeweight="1pt">
                  <v:stroke endarrow="block" joinstyle="miter"/>
                </v:shape>
                <v:shape id="直接箭头连接符 26" o:spid="_x0000_s1050" type="#_x0000_t32" style="position:absolute;left:42563;top:7892;width:2395;height:407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" strokecolor="black [3213]" strokeweight="1pt">
                  <v:stroke endarrow="block" joinstyle="miter"/>
                </v:shape>
              </v:group>
            </w:pict>
          </mc:Fallback>
        </mc:AlternateContent>
      </w:r>
    </w:p>
    <w:p w14:paraId="44DD1191" w14:textId="36018EFC" w:rsidR="001F56CC" w:rsidRDefault="001F56CC"/>
    <w:p w14:paraId="0EE19577" w14:textId="4E19427C" w:rsidR="001F56CC" w:rsidRDefault="001F56CC"/>
    <w:p w14:paraId="62B0D4DF" w14:textId="7936359D" w:rsidR="001F56CC" w:rsidRDefault="001F56CC"/>
    <w:p w14:paraId="12797650" w14:textId="0B1381ED" w:rsidR="001F56CC" w:rsidRDefault="001F56CC"/>
    <w:p w14:paraId="5686C0DA" w14:textId="0715BCDD" w:rsidR="001F56CC" w:rsidRDefault="001F56CC"/>
    <w:p w14:paraId="6B409524" w14:textId="7C69BE81" w:rsidR="001F56CC" w:rsidRDefault="001359B1">
      <w:r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5D1369CC" wp14:editId="3ABA4895">
                <wp:simplePos x="0" y="0"/>
                <wp:positionH relativeFrom="column">
                  <wp:posOffset>1057275</wp:posOffset>
                </wp:positionH>
                <wp:positionV relativeFrom="paragraph">
                  <wp:posOffset>184785</wp:posOffset>
                </wp:positionV>
                <wp:extent cx="564616" cy="552450"/>
                <wp:effectExtent l="0" t="0" r="83185" b="57150"/>
                <wp:wrapNone/>
                <wp:docPr id="20" name="直接箭头连接符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4616" cy="55245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FC62C3" id="直接箭头连接符 20" o:spid="_x0000_s1026" type="#_x0000_t32" style="position:absolute;left:0;text-align:left;margin-left:83.25pt;margin-top:14.55pt;width:44.45pt;height:43.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" strokecolor="black [3213]" strokeweight="1pt">
                <v:stroke endarrow="block" joinstyle="miter"/>
              </v:shape>
            </w:pict>
          </mc:Fallback>
        </mc:AlternateContent>
      </w:r>
    </w:p>
    <w:p w14:paraId="391B99AE" w14:textId="3589A41D" w:rsidR="001F56CC" w:rsidRDefault="001F56CC"/>
    <w:p w14:paraId="1E964C29" w14:textId="14F7E062" w:rsidR="001F56CC" w:rsidRDefault="001F56CC"/>
    <w:p w14:paraId="6FFAFA50" w14:textId="208F4B58" w:rsidR="001F56CC" w:rsidRDefault="001F56CC"/>
    <w:p w14:paraId="62F21120" w14:textId="091277C7" w:rsidR="001F56CC" w:rsidRDefault="001F56CC"/>
    <w:p w14:paraId="5788CD57" w14:textId="37E4EFE6" w:rsidR="00F058BE" w:rsidRDefault="00F058BE" w:rsidP="00F058BE">
      <w:pPr>
        <w:spacing w:line="480" w:lineRule="auto"/>
        <w:jc w:val="center"/>
        <w:rPr>
          <w:rFonts w:ascii="Times New Roman" w:hAnsi="Times New Roman" w:cs="Times New Roman"/>
        </w:rPr>
      </w:pPr>
      <w:r w:rsidRPr="00F058BE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upplementary figure 2 The hypothesized model</w:t>
      </w:r>
    </w:p>
    <w:p w14:paraId="5F8AD416" w14:textId="363A649D" w:rsidR="00F058BE" w:rsidRDefault="00F058BE"/>
    <w:p w14:paraId="5133D573" w14:textId="77777777" w:rsidR="006E06BA" w:rsidRDefault="006E06BA"/>
    <w:p w14:paraId="5C180919" w14:textId="77777777" w:rsidR="006E06BA" w:rsidRDefault="006E06BA"/>
    <w:p w14:paraId="2B2BD9D5" w14:textId="77777777" w:rsidR="006E06BA" w:rsidRDefault="006E06BA"/>
    <w:p w14:paraId="46737EFB" w14:textId="77777777" w:rsidR="006E06BA" w:rsidRDefault="006E06BA"/>
    <w:p w14:paraId="0EB2D886" w14:textId="77777777" w:rsidR="006E06BA" w:rsidRDefault="006E06BA"/>
    <w:p w14:paraId="0D86C79D" w14:textId="77777777" w:rsidR="006E06BA" w:rsidRDefault="006E06BA"/>
    <w:p w14:paraId="7320E78C" w14:textId="77777777" w:rsidR="006E06BA" w:rsidRDefault="006E06BA"/>
    <w:p w14:paraId="0AD8BC40" w14:textId="77777777" w:rsidR="006E06BA" w:rsidRDefault="006E06BA"/>
    <w:p w14:paraId="0EB63268" w14:textId="77777777" w:rsidR="006E06BA" w:rsidRDefault="006E06BA">
      <w:pPr>
        <w:rPr>
          <w:rFonts w:hint="eastAsia"/>
        </w:rPr>
      </w:pPr>
    </w:p>
    <w:sectPr w:rsidR="006E06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1BA860" w14:textId="77777777" w:rsidR="00716C89" w:rsidRDefault="00716C89" w:rsidP="00F058BE">
      <w:r>
        <w:separator/>
      </w:r>
    </w:p>
  </w:endnote>
  <w:endnote w:type="continuationSeparator" w:id="0">
    <w:p w14:paraId="5E796FC1" w14:textId="77777777" w:rsidR="00716C89" w:rsidRDefault="00716C89" w:rsidP="00F058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70EE76" w14:textId="77777777" w:rsidR="00716C89" w:rsidRDefault="00716C89" w:rsidP="00F058BE">
      <w:r>
        <w:separator/>
      </w:r>
    </w:p>
  </w:footnote>
  <w:footnote w:type="continuationSeparator" w:id="0">
    <w:p w14:paraId="411EAD7C" w14:textId="77777777" w:rsidR="00716C89" w:rsidRDefault="00716C89" w:rsidP="00F058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94C"/>
    <w:rsid w:val="0008254A"/>
    <w:rsid w:val="001359B1"/>
    <w:rsid w:val="001F56CC"/>
    <w:rsid w:val="002629A0"/>
    <w:rsid w:val="005347E7"/>
    <w:rsid w:val="006E06BA"/>
    <w:rsid w:val="0071494C"/>
    <w:rsid w:val="00716C89"/>
    <w:rsid w:val="007A31C3"/>
    <w:rsid w:val="00912232"/>
    <w:rsid w:val="00B368F6"/>
    <w:rsid w:val="00C96A2A"/>
    <w:rsid w:val="00E000EE"/>
    <w:rsid w:val="00E54F88"/>
    <w:rsid w:val="00F05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6B040B"/>
  <w15:chartTrackingRefBased/>
  <w15:docId w15:val="{0D195428-EC36-486B-A56C-E65861D35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06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58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58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58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58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633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20</Words>
  <Characters>118</Characters>
  <Application>Microsoft Office Word</Application>
  <DocSecurity>0</DocSecurity>
  <Lines>1</Lines>
  <Paragraphs>1</Paragraphs>
  <ScaleCrop>false</ScaleCrop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10</cp:revision>
  <dcterms:created xsi:type="dcterms:W3CDTF">2023-01-03T00:03:00Z</dcterms:created>
  <dcterms:modified xsi:type="dcterms:W3CDTF">2023-04-12T13:47:00Z</dcterms:modified>
</cp:coreProperties>
</file>